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2"/>
        <w:gridCol w:w="698"/>
        <w:gridCol w:w="722"/>
        <w:gridCol w:w="1026"/>
        <w:gridCol w:w="983"/>
        <w:gridCol w:w="729"/>
        <w:gridCol w:w="933"/>
        <w:gridCol w:w="956"/>
        <w:gridCol w:w="956"/>
        <w:gridCol w:w="956"/>
        <w:gridCol w:w="1204"/>
        <w:gridCol w:w="1163"/>
        <w:gridCol w:w="1163"/>
        <w:gridCol w:w="1163"/>
      </w:tblGrid>
      <w:tr w:rsidR="003A3C00" w:rsidRPr="003A3C00" w:rsidTr="009E3991"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C00" w:rsidRPr="003A3C00" w:rsidRDefault="000606AA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Additional Table 3</w:t>
            </w:r>
            <w:r w:rsidR="005255A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earman correlations between Night 2 objective measures of sleep continuity and architecture and Morning 3 cortisol awakening response indices </w:t>
            </w:r>
            <w:r w:rsidR="00E54A76">
              <w:rPr>
                <w:rFonts w:ascii="Times New Roman" w:hAnsi="Times New Roman" w:cs="Times New Roman"/>
                <w:i/>
                <w:sz w:val="24"/>
                <w:szCs w:val="24"/>
              </w:rPr>
              <w:t>(n = 15)</w:t>
            </w:r>
          </w:p>
        </w:tc>
      </w:tr>
      <w:tr w:rsidR="003A3C00" w:rsidRPr="003A3C00" w:rsidTr="009E399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 xml:space="preserve">TS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S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NW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WA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S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Time in R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Time in N1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Time in N2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Time in N3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Latency to R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Latency to 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Latency to 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Latency to N3</w:t>
            </w:r>
          </w:p>
        </w:tc>
      </w:tr>
      <w:tr w:rsidR="00E973C8" w:rsidRPr="003A3C00" w:rsidTr="009E399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C8" w:rsidRPr="003A3C00" w:rsidRDefault="00E973C8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Awakening lev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C8" w:rsidRPr="0095495F" w:rsidRDefault="00E973C8" w:rsidP="0095495F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C8" w:rsidRPr="0095495F" w:rsidRDefault="0095495F" w:rsidP="00F36C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C8" w:rsidRPr="0095495F" w:rsidRDefault="00E973C8" w:rsidP="00F36C22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C8" w:rsidRPr="0095495F" w:rsidRDefault="00E973C8" w:rsidP="00F36C22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C8" w:rsidRPr="0095495F" w:rsidRDefault="00E973C8" w:rsidP="00F36C22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C8" w:rsidRPr="0095495F" w:rsidRDefault="0095495F" w:rsidP="00F36C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C8" w:rsidRPr="0095495F" w:rsidRDefault="00E973C8" w:rsidP="00F36C22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C8" w:rsidRPr="0095495F" w:rsidRDefault="00E973C8" w:rsidP="00F36C22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C8" w:rsidRPr="0095495F" w:rsidRDefault="0095495F" w:rsidP="00F36C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C8" w:rsidRPr="0095495F" w:rsidRDefault="0095495F" w:rsidP="00F36C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C8" w:rsidRPr="0095495F" w:rsidRDefault="0095495F" w:rsidP="00F36C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95495F" w:rsidP="00F36C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95495F" w:rsidP="00F36C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25</w:t>
            </w:r>
          </w:p>
        </w:tc>
      </w:tr>
      <w:tr w:rsidR="00E973C8" w:rsidRPr="003A3C00" w:rsidTr="009E39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3A3C00" w:rsidRDefault="00E973C8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3A3C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95495F" w:rsidP="009654A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E973C8" w:rsidP="009654A2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95495F" w:rsidP="009654A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E973C8" w:rsidP="009654A2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95495F" w:rsidP="009654A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95495F" w:rsidP="009654A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E973C8" w:rsidP="009654A2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95495F" w:rsidP="009654A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E973C8" w:rsidP="009654A2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E973C8" w:rsidP="00E973C8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E973C8" w:rsidP="009654A2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E973C8" w:rsidP="009654A2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73C8" w:rsidRPr="0095495F" w:rsidRDefault="00E973C8" w:rsidP="009654A2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14</w:t>
            </w:r>
          </w:p>
        </w:tc>
      </w:tr>
      <w:tr w:rsidR="00E973C8" w:rsidRPr="003A3C00" w:rsidTr="009E399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C8" w:rsidRPr="003A3C00" w:rsidRDefault="00E973C8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Mn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C8" w:rsidRPr="0095495F" w:rsidRDefault="0095495F" w:rsidP="000079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C8" w:rsidRPr="0095495F" w:rsidRDefault="0095495F" w:rsidP="000079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C8" w:rsidRPr="0095495F" w:rsidRDefault="00E973C8" w:rsidP="00007975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C8" w:rsidRPr="0095495F" w:rsidRDefault="00E973C8" w:rsidP="00007975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C8" w:rsidRPr="0095495F" w:rsidRDefault="0095495F" w:rsidP="000079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C8" w:rsidRPr="0095495F" w:rsidRDefault="0095495F" w:rsidP="000079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C8" w:rsidRPr="0095495F" w:rsidRDefault="0095495F" w:rsidP="000079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C8" w:rsidRPr="0095495F" w:rsidRDefault="00E973C8" w:rsidP="00007975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C8" w:rsidRPr="0095495F" w:rsidRDefault="0095495F" w:rsidP="000079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C8" w:rsidRPr="0095495F" w:rsidRDefault="00E973C8" w:rsidP="00007975">
            <w:pPr>
              <w:rPr>
                <w:rFonts w:ascii="Times New Roman" w:hAnsi="Times New Roman" w:cs="Times New Roman"/>
                <w:sz w:val="24"/>
              </w:rPr>
            </w:pPr>
            <w:r w:rsidRPr="0095495F">
              <w:rPr>
                <w:rFonts w:ascii="Times New Roman" w:hAnsi="Times New Roman" w:cs="Times New Roman"/>
                <w:sz w:val="24"/>
              </w:rPr>
              <w:t>-</w:t>
            </w:r>
            <w:r w:rsidR="0095495F">
              <w:rPr>
                <w:rFonts w:ascii="Times New Roman" w:hAnsi="Times New Roman" w:cs="Times New Roman"/>
                <w:sz w:val="24"/>
              </w:rPr>
              <w:t>0</w:t>
            </w:r>
            <w:r w:rsidRPr="0095495F">
              <w:rPr>
                <w:rFonts w:ascii="Times New Roman" w:hAnsi="Times New Roman" w:cs="Times New Roman"/>
                <w:sz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C8" w:rsidRPr="0095495F" w:rsidRDefault="0095495F" w:rsidP="000079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C8" w:rsidRPr="0095495F" w:rsidRDefault="0095495F" w:rsidP="000079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C8" w:rsidRPr="0095495F" w:rsidRDefault="0095495F" w:rsidP="000079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E973C8" w:rsidRPr="0095495F">
              <w:rPr>
                <w:rFonts w:ascii="Times New Roman" w:hAnsi="Times New Roman" w:cs="Times New Roman"/>
                <w:sz w:val="24"/>
              </w:rPr>
              <w:t>.16</w:t>
            </w:r>
          </w:p>
        </w:tc>
      </w:tr>
      <w:tr w:rsidR="003A3C00" w:rsidRPr="003A3C00" w:rsidTr="009E3991"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3C00" w:rsidRPr="003A3C00" w:rsidRDefault="003A3C00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C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bbreviations: </w:t>
            </w: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3A3C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</w:t>
            </w: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 xml:space="preserve">: area under the curve with respect </w:t>
            </w:r>
            <w:r w:rsidR="00D07B0B">
              <w:rPr>
                <w:rFonts w:ascii="Times New Roman" w:hAnsi="Times New Roman" w:cs="Times New Roman"/>
                <w:sz w:val="24"/>
                <w:szCs w:val="24"/>
              </w:rPr>
              <w:t xml:space="preserve">to ground, </w:t>
            </w:r>
            <w:proofErr w:type="spellStart"/>
            <w:r w:rsidR="00D07B0B">
              <w:rPr>
                <w:rFonts w:ascii="Times New Roman" w:hAnsi="Times New Roman" w:cs="Times New Roman"/>
                <w:sz w:val="24"/>
                <w:szCs w:val="24"/>
              </w:rPr>
              <w:t>MnInc</w:t>
            </w:r>
            <w:proofErr w:type="spellEnd"/>
            <w:r w:rsidR="00D07B0B">
              <w:rPr>
                <w:rFonts w:ascii="Times New Roman" w:hAnsi="Times New Roman" w:cs="Times New Roman"/>
                <w:sz w:val="24"/>
                <w:szCs w:val="24"/>
              </w:rPr>
              <w:t>: mean increase</w:t>
            </w:r>
            <w:r w:rsidRPr="003A3C00">
              <w:rPr>
                <w:rFonts w:ascii="Times New Roman" w:hAnsi="Times New Roman" w:cs="Times New Roman"/>
                <w:sz w:val="24"/>
                <w:szCs w:val="24"/>
              </w:rPr>
              <w:t xml:space="preserve">, N1: stage 1 sleep, N2: stage 2 </w:t>
            </w:r>
            <w:proofErr w:type="gramStart"/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gramEnd"/>
            <w:r w:rsidRPr="003A3C00">
              <w:rPr>
                <w:rFonts w:ascii="Times New Roman" w:hAnsi="Times New Roman" w:cs="Times New Roman"/>
                <w:sz w:val="24"/>
                <w:szCs w:val="24"/>
              </w:rPr>
              <w:t>, N3: stage 3 sleep, NWAK: number of awakenings, REM: rapid eye movement sleep, SE: sleep efficiency, SOL: sleep onset latency, TST: total sleep time, WASO: wake after sleep onset.</w:t>
            </w:r>
          </w:p>
        </w:tc>
      </w:tr>
    </w:tbl>
    <w:p w:rsidR="003A3C00" w:rsidRPr="003A3C00" w:rsidRDefault="003A3C00" w:rsidP="003A3C00">
      <w:pPr>
        <w:rPr>
          <w:rFonts w:ascii="Times New Roman" w:hAnsi="Times New Roman" w:cs="Times New Roman"/>
          <w:sz w:val="24"/>
          <w:szCs w:val="24"/>
        </w:rPr>
      </w:pPr>
    </w:p>
    <w:p w:rsidR="00397E35" w:rsidRPr="003A3C00" w:rsidRDefault="00397E35"/>
    <w:sectPr w:rsidR="00397E35" w:rsidRPr="003A3C00" w:rsidSect="003A3C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C00"/>
    <w:rsid w:val="000606AA"/>
    <w:rsid w:val="001C419D"/>
    <w:rsid w:val="00397E35"/>
    <w:rsid w:val="003A3C00"/>
    <w:rsid w:val="005255A2"/>
    <w:rsid w:val="006A38C6"/>
    <w:rsid w:val="0095495F"/>
    <w:rsid w:val="00D07B0B"/>
    <w:rsid w:val="00E54A76"/>
    <w:rsid w:val="00E973C8"/>
    <w:rsid w:val="00ED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Elder</dc:creator>
  <cp:lastModifiedBy>Greg Elder</cp:lastModifiedBy>
  <cp:revision>2</cp:revision>
  <dcterms:created xsi:type="dcterms:W3CDTF">2016-01-05T11:53:00Z</dcterms:created>
  <dcterms:modified xsi:type="dcterms:W3CDTF">2016-01-05T11:53:00Z</dcterms:modified>
</cp:coreProperties>
</file>